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Supplementary Materials</w:t>
      </w:r>
    </w:p>
    <w:p>
      <w:pPr>
        <w:spacing w:line="360" w:lineRule="auto"/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Table S1. Eleven autophagic genes selected by multi-COX regression analysis to establish a new prognosis-related autophagy risk score (ARS).</w:t>
      </w:r>
    </w:p>
    <w:tbl>
      <w:tblPr>
        <w:tblStyle w:val="2"/>
        <w:tblW w:w="843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496"/>
        <w:gridCol w:w="1379"/>
        <w:gridCol w:w="1379"/>
        <w:gridCol w:w="1379"/>
        <w:gridCol w:w="1379"/>
      </w:tblGrid>
      <w:tr>
        <w:trPr>
          <w:trHeight w:val="454" w:hRule="atLeast"/>
          <w:jc w:val="center"/>
        </w:trPr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3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3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HR.95L</w:t>
            </w:r>
          </w:p>
        </w:tc>
        <w:tc>
          <w:tcPr>
            <w:tcW w:w="13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HR.95H</w:t>
            </w:r>
          </w:p>
        </w:tc>
        <w:tc>
          <w:tcPr>
            <w:tcW w:w="13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  <w:lang w:val="en-US" w:eastAsia="zh-Hans"/>
              </w:rPr>
              <w:t>P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 xml:space="preserve"> value</w:t>
            </w:r>
          </w:p>
        </w:tc>
      </w:tr>
      <w:tr>
        <w:trPr>
          <w:trHeight w:val="454" w:hRule="atLeast"/>
          <w:jc w:val="center"/>
        </w:trPr>
        <w:tc>
          <w:tcPr>
            <w:tcW w:w="14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RNT</w:t>
            </w:r>
          </w:p>
        </w:tc>
        <w:tc>
          <w:tcPr>
            <w:tcW w:w="14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.12832732</w:t>
            </w:r>
          </w:p>
        </w:tc>
        <w:tc>
          <w:tcPr>
            <w:tcW w:w="137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8.40080318</w:t>
            </w:r>
          </w:p>
        </w:tc>
        <w:tc>
          <w:tcPr>
            <w:tcW w:w="137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31374809</w:t>
            </w:r>
          </w:p>
        </w:tc>
        <w:tc>
          <w:tcPr>
            <w:tcW w:w="137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53.7191984</w:t>
            </w:r>
          </w:p>
        </w:tc>
        <w:tc>
          <w:tcPr>
            <w:tcW w:w="137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2456215</w:t>
            </w:r>
          </w:p>
        </w:tc>
      </w:tr>
      <w:tr>
        <w:trPr>
          <w:trHeight w:val="454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TG4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2.4341159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876752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13562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5667732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1058072</w:t>
            </w:r>
          </w:p>
        </w:tc>
      </w:tr>
      <w:tr>
        <w:trPr>
          <w:trHeight w:val="454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IRC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4022599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.064375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4259523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1.58464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869163</w:t>
            </w:r>
          </w:p>
        </w:tc>
      </w:tr>
      <w:tr>
        <w:trPr>
          <w:trHeight w:val="454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NIP3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2.480771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836786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13889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5041439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678054</w:t>
            </w:r>
          </w:p>
        </w:tc>
      </w:tr>
      <w:tr>
        <w:trPr>
          <w:trHeight w:val="454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DKN1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2.5994226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743164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193877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2848672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014966</w:t>
            </w:r>
          </w:p>
        </w:tc>
      </w:tr>
      <w:tr>
        <w:trPr>
          <w:trHeight w:val="454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IF2S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.4784839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1.923174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929627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52.92368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5692199</w:t>
            </w:r>
          </w:p>
        </w:tc>
      </w:tr>
      <w:tr>
        <w:trPr>
          <w:trHeight w:val="454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RGM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0.492492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6111016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3353382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113637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10773733</w:t>
            </w:r>
          </w:p>
        </w:tc>
      </w:tr>
      <w:tr>
        <w:trPr>
          <w:trHeight w:val="454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TGA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0.9107283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4022311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1328652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2176997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10708079</w:t>
            </w:r>
          </w:p>
        </w:tc>
      </w:tr>
      <w:tr>
        <w:trPr>
          <w:trHeight w:val="454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CKAP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0.7822778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457363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2056502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0171685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5508282</w:t>
            </w:r>
          </w:p>
        </w:tc>
      </w:tr>
      <w:tr>
        <w:trPr>
          <w:trHeight w:val="454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RG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1.5239747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2178442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440743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076728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6158299</w:t>
            </w:r>
          </w:p>
        </w:tc>
      </w:tr>
      <w:tr>
        <w:trPr>
          <w:trHeight w:val="454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M9SF1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3.19568560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4093845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467746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35830495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388583</w:t>
            </w: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br w:type="page"/>
      </w:r>
    </w:p>
    <w:p>
      <w:pPr>
        <w:spacing w:line="360" w:lineRule="auto"/>
        <w:jc w:val="both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Table S2. The sequence of primers used in this study.</w:t>
      </w:r>
    </w:p>
    <w:tbl>
      <w:tblPr>
        <w:tblStyle w:val="2"/>
        <w:tblW w:w="56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256"/>
      </w:tblGrid>
      <w:tr>
        <w:trPr>
          <w:trHeight w:val="700" w:hRule="atLeast"/>
          <w:jc w:val="center"/>
        </w:trPr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4"/>
                <w:szCs w:val="24"/>
              </w:rPr>
              <w:t>Primers Name</w:t>
            </w:r>
          </w:p>
        </w:tc>
        <w:tc>
          <w:tcPr>
            <w:tcW w:w="32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GAPDH-F</w:t>
            </w:r>
          </w:p>
        </w:tc>
        <w:tc>
          <w:tcPr>
            <w:tcW w:w="32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TGTTGCCATCAATGACCCCTT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GAPDH-R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CTCCACGACGTACTCAGCG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ARNT-F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GAATTGGACATGGTACCAGG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ARNT-R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AAGCTGATGGCTGGACAATG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ATG4D-F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TATGGGCCATCGCTAGTGG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ATG4D-R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TCTGAGAGTTGGGGCACATAC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BIRC5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AGGACCACCGCATCTCTACAT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BIRC5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AAGTCTGGCTCGTTCTCAGTG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BNIP3L-F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CAATGTCGTCCCACCTAGTCG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BNIP3L-R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TAGCTCCACCCAGGAACTGTTG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CDKN1A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GGAAGGGACACACAAGAAGAAG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CDKN1A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AGCCTCTACTGCCACCATCTTA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EIF2S1-F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AGCCCTAAGAGCAGGTTTGA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EIF2S1-R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GCCTTCTGTTCTCTCCAGG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IRGM-F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GCTTGAAAAAGAGCAGAGCATT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IRGM-R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GGGCCCAACTGAAGTGAG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ITGA3-F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TCAACCTGGATACCCGATTCC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ITGA3-R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GCTCTGTCTGCCGATGGAG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NCKAP1-F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AGTGTACCCTTAGTGACCAGTTGCT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NCKAP1-R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TCAGGTTCCCCTTTCTTACCAGT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NRG1-F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CCCGCCGGCTATTGGTGACTT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NRG1-R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ATGACCACCCCGGCTCGTATGT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TM9SF1-F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ATGACCTGGCTCGGTACAAC</w:t>
            </w:r>
          </w:p>
        </w:tc>
      </w:tr>
      <w:tr>
        <w:trPr>
          <w:trHeight w:val="320" w:hRule="atLeast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TM9SF1-R</w:t>
            </w:r>
          </w:p>
        </w:tc>
        <w:tc>
          <w:tcPr>
            <w:tcW w:w="321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4"/>
                <w:szCs w:val="24"/>
              </w:rPr>
              <w:t>TGTCACCCTGGTCAAAGTCA</w:t>
            </w: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br w:type="page"/>
      </w:r>
    </w:p>
    <w:p>
      <w:pPr>
        <w:spacing w:line="360" w:lineRule="auto"/>
        <w:jc w:val="both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Table S3. The shRNA sequence of ARNT.</w:t>
      </w:r>
    </w:p>
    <w:tbl>
      <w:tblPr>
        <w:tblStyle w:val="2"/>
        <w:tblW w:w="10513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69"/>
        <w:gridCol w:w="8499"/>
      </w:tblGrid>
      <w:tr>
        <w:trPr>
          <w:trHeight w:val="454" w:hRule="atLeast"/>
          <w:jc w:val="center"/>
        </w:trPr>
        <w:tc>
          <w:tcPr>
            <w:tcW w:w="24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81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Sequence</w:t>
            </w:r>
          </w:p>
        </w:tc>
      </w:tr>
      <w:tr>
        <w:trPr>
          <w:trHeight w:val="454" w:hRule="atLeast"/>
          <w:jc w:val="center"/>
        </w:trPr>
        <w:tc>
          <w:tcPr>
            <w:tcW w:w="24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H-sh1-ARNT-F-AgeI</w:t>
            </w:r>
          </w:p>
        </w:tc>
        <w:tc>
          <w:tcPr>
            <w:tcW w:w="81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CGGGAGAAGTCAGATGGTTTATTTCTCGAGAAATAAACCATCTGACTTCTCTTTTTG</w:t>
            </w:r>
          </w:p>
        </w:tc>
      </w:tr>
      <w:tr>
        <w:trPr>
          <w:trHeight w:val="454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H-sh1-ARNT-R-EcoRI</w:t>
            </w:r>
          </w:p>
        </w:tc>
        <w:tc>
          <w:tcPr>
            <w:tcW w:w="8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ATTCAAAAAGAGAAGTCAGATGGTTTATTTCTCGAGAAATAAACCATCTGACTTCTC</w:t>
            </w:r>
          </w:p>
        </w:tc>
      </w:tr>
    </w:tbl>
    <w:p>
      <w:pPr>
        <w:spacing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Figure Legends</w:t>
      </w:r>
    </w:p>
    <w:p>
      <w:pPr>
        <w:spacing w:line="360" w:lineRule="auto"/>
        <w:jc w:val="both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Figure S1. Supplement to the autophagy model.</w:t>
      </w:r>
    </w:p>
    <w:p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(A) </w:t>
      </w:r>
      <w:r>
        <w:rPr>
          <w:rFonts w:hint="default" w:ascii="Times New Roman Regular" w:hAnsi="Times New Roman Regular" w:cs="Times New Roman Regular"/>
          <w:sz w:val="24"/>
          <w:szCs w:val="24"/>
        </w:rPr>
        <w:t>Workflow of prognostic autophagic gene signatures.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(B) </w:t>
      </w:r>
      <w:r>
        <w:rPr>
          <w:rFonts w:hint="default" w:ascii="Times New Roman Regular" w:hAnsi="Times New Roman Regular" w:cs="Times New Roman Regular"/>
          <w:sz w:val="24"/>
          <w:szCs w:val="24"/>
        </w:rPr>
        <w:t>Autophagy-related genes (n = 38) associated with differences in prognosis of patients with MM (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2). HR &gt; 1, high risk gene; HR &lt; 1, low risk gene.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(C)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T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he </w:t>
      </w:r>
      <w:r>
        <w:rPr>
          <w:rFonts w:hint="default" w:ascii="Times New Roman Regular" w:hAnsi="Times New Roman Regular" w:cs="Times New Roman Regular"/>
          <w:sz w:val="24"/>
          <w:szCs w:val="24"/>
        </w:rPr>
        <w:t>formula of the ARS model.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 (D-E)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ime-dependent ROC analysis of prognostic model prediction of 1-, 3-, and 5-year overall survival in two validation datasets.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(F-G)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Kaplan–Meier curve of the prognostic model in two validation datasets.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(H-I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 xml:space="preserve"> Forest plot of univariate (green) and multivariate (red) Cox regression analysis in the GSE136337 validation dataset. Multi-factor inclusion criteria: single factor p&lt;0.05, and reproducible factors were excluded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>Abbreviation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s: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MM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: m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ultiple myeloma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;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HR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: h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azard ratio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; ARS: a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utophagy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r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isk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r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core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; ROC: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r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eceiver operating characteristic.</w:t>
      </w:r>
    </w:p>
    <w:p>
      <w:pPr>
        <w:spacing w:line="360" w:lineRule="auto"/>
        <w:jc w:val="both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Figure S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2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.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 ARNT is closely related to autophagy, immunity and endoplasmic reticulum stress.</w:t>
      </w:r>
    </w:p>
    <w:p>
      <w:pPr>
        <w:spacing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(A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 xml:space="preserve"> ARNT and AKT correlation network analyzed using the GENEMANIA database. Correlations are illustrated by different colored lines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(B) </w:t>
      </w:r>
      <w:r>
        <w:rPr>
          <w:rFonts w:hint="default" w:ascii="Times New Roman Regular" w:hAnsi="Times New Roman Regular" w:cs="Times New Roman Regular"/>
          <w:sz w:val="24"/>
          <w:szCs w:val="24"/>
        </w:rPr>
        <w:t>Scatter plot showing the intensity of ARNT expression in PBMC. All cells color scale - % of max.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 (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Hans"/>
        </w:rPr>
        <w:t>C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) </w:t>
      </w:r>
      <w:r>
        <w:rPr>
          <w:rFonts w:hint="default" w:ascii="Times New Roman Regular" w:hAnsi="Times New Roman Regular" w:cs="Times New Roman Regular"/>
          <w:sz w:val="24"/>
          <w:szCs w:val="24"/>
        </w:rPr>
        <w:t>ARNT expression in various immune cells from PBMC.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 (D)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Heatmap showing the correlation of ARNT with different cell type markers.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(E)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IHC staining showing the expression of ARNT and ER stress in different cell lines. Data was obtained from The Human Protein ATLAS (</w:t>
      </w:r>
      <w:r>
        <w:rPr>
          <w:rFonts w:hint="default" w:ascii="Times New Roman Regular" w:hAnsi="Times New Roman Regular" w:cs="Times New Roman Regular"/>
          <w:sz w:val="24"/>
          <w:szCs w:val="24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szCs w:val="24"/>
        </w:rPr>
        <w:instrText xml:space="preserve"> HYPERLINK "https://www.proteinatlas.org/humanproteome/tissue" </w:instrText>
      </w:r>
      <w:r>
        <w:rPr>
          <w:rFonts w:hint="default" w:ascii="Times New Roman Regular" w:hAnsi="Times New Roman Regular" w:cs="Times New Roman Regular"/>
          <w:sz w:val="24"/>
          <w:szCs w:val="24"/>
        </w:rPr>
        <w:fldChar w:fldCharType="separate"/>
      </w:r>
      <w:r>
        <w:rPr>
          <w:rStyle w:val="7"/>
          <w:rFonts w:hint="default" w:ascii="Times New Roman Regular" w:hAnsi="Times New Roman Regular" w:cs="Times New Roman Regular"/>
          <w:sz w:val="24"/>
          <w:szCs w:val="24"/>
        </w:rPr>
        <w:t>https://www.proteinatlas.org/humanproteome/tissue</w:t>
      </w:r>
      <w:r>
        <w:rPr>
          <w:rStyle w:val="7"/>
          <w:rFonts w:hint="default" w:ascii="Times New Roman Regular" w:hAnsi="Times New Roman Regular" w:cs="Times New Roman Regular"/>
          <w:sz w:val="24"/>
          <w:szCs w:val="24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szCs w:val="24"/>
        </w:rPr>
        <w:t>).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>Abbreviation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s: </w:t>
      </w:r>
      <w:r>
        <w:rPr>
          <w:rFonts w:hint="default" w:ascii="Times New Roman Regular" w:hAnsi="Times New Roman Regular" w:cs="Times New Roman Regular"/>
          <w:sz w:val="24"/>
          <w:szCs w:val="24"/>
        </w:rPr>
        <w:t>PBMC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: peripheral blood mononuclear cell; </w:t>
      </w:r>
      <w:r>
        <w:rPr>
          <w:rFonts w:hint="default" w:ascii="Times New Roman Regular" w:hAnsi="Times New Roman Regular" w:cs="Times New Roman Regular"/>
          <w:sz w:val="24"/>
          <w:szCs w:val="24"/>
        </w:rPr>
        <w:t>IHC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 xml:space="preserve">: immunohistochemistry; </w:t>
      </w:r>
      <w:r>
        <w:rPr>
          <w:rFonts w:hint="default" w:ascii="Times New Roman Regular" w:hAnsi="Times New Roman Regular" w:cs="Times New Roman Regular"/>
          <w:sz w:val="24"/>
          <w:szCs w:val="24"/>
        </w:rPr>
        <w:t>ER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: endoplasmic reticulum.</w:t>
      </w:r>
      <w:bookmarkStart w:id="0" w:name="_GoBack"/>
      <w:bookmarkEnd w:id="0"/>
    </w:p>
    <w:sectPr>
      <w:pgSz w:w="11900" w:h="16840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Bold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honburi Regular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ED8"/>
    <w:rsid w:val="00012350"/>
    <w:rsid w:val="00015142"/>
    <w:rsid w:val="0001533E"/>
    <w:rsid w:val="000167F7"/>
    <w:rsid w:val="00020724"/>
    <w:rsid w:val="000219B6"/>
    <w:rsid w:val="000251DD"/>
    <w:rsid w:val="00025654"/>
    <w:rsid w:val="000372AC"/>
    <w:rsid w:val="00044D54"/>
    <w:rsid w:val="000531B3"/>
    <w:rsid w:val="00054E37"/>
    <w:rsid w:val="0005650E"/>
    <w:rsid w:val="00060E80"/>
    <w:rsid w:val="000618A4"/>
    <w:rsid w:val="00067BEA"/>
    <w:rsid w:val="000711A2"/>
    <w:rsid w:val="000749C8"/>
    <w:rsid w:val="000835C1"/>
    <w:rsid w:val="00087EA2"/>
    <w:rsid w:val="00091A01"/>
    <w:rsid w:val="00092D55"/>
    <w:rsid w:val="00097007"/>
    <w:rsid w:val="000A0EB1"/>
    <w:rsid w:val="000A33EA"/>
    <w:rsid w:val="000A4DB2"/>
    <w:rsid w:val="000B27DC"/>
    <w:rsid w:val="000B5389"/>
    <w:rsid w:val="000C10AE"/>
    <w:rsid w:val="000C4C31"/>
    <w:rsid w:val="000C6C9F"/>
    <w:rsid w:val="000D04F5"/>
    <w:rsid w:val="000D6536"/>
    <w:rsid w:val="000E0B1C"/>
    <w:rsid w:val="000E1281"/>
    <w:rsid w:val="000E1A5A"/>
    <w:rsid w:val="000E4173"/>
    <w:rsid w:val="000E7084"/>
    <w:rsid w:val="000F1470"/>
    <w:rsid w:val="000F4E45"/>
    <w:rsid w:val="00101779"/>
    <w:rsid w:val="00102A6F"/>
    <w:rsid w:val="0010385A"/>
    <w:rsid w:val="00110182"/>
    <w:rsid w:val="0011034F"/>
    <w:rsid w:val="00116E12"/>
    <w:rsid w:val="001219E4"/>
    <w:rsid w:val="00121CF4"/>
    <w:rsid w:val="0012277F"/>
    <w:rsid w:val="001244D1"/>
    <w:rsid w:val="00125ADC"/>
    <w:rsid w:val="001342E2"/>
    <w:rsid w:val="00134523"/>
    <w:rsid w:val="0014181D"/>
    <w:rsid w:val="00146E21"/>
    <w:rsid w:val="00147715"/>
    <w:rsid w:val="001578E7"/>
    <w:rsid w:val="00161FEC"/>
    <w:rsid w:val="00163C97"/>
    <w:rsid w:val="00170C82"/>
    <w:rsid w:val="00171373"/>
    <w:rsid w:val="00171D87"/>
    <w:rsid w:val="00172FAE"/>
    <w:rsid w:val="001731F7"/>
    <w:rsid w:val="001769F3"/>
    <w:rsid w:val="00176E41"/>
    <w:rsid w:val="0018492E"/>
    <w:rsid w:val="0019432F"/>
    <w:rsid w:val="00195476"/>
    <w:rsid w:val="0019634F"/>
    <w:rsid w:val="00197387"/>
    <w:rsid w:val="001A457A"/>
    <w:rsid w:val="001A50D7"/>
    <w:rsid w:val="001A5AF7"/>
    <w:rsid w:val="001B32B6"/>
    <w:rsid w:val="001B592A"/>
    <w:rsid w:val="001B7627"/>
    <w:rsid w:val="001C0BDC"/>
    <w:rsid w:val="001C39D4"/>
    <w:rsid w:val="001C3B73"/>
    <w:rsid w:val="001C3CED"/>
    <w:rsid w:val="001C46BE"/>
    <w:rsid w:val="001C7A31"/>
    <w:rsid w:val="001C7F9F"/>
    <w:rsid w:val="001E2D8A"/>
    <w:rsid w:val="001E7D6E"/>
    <w:rsid w:val="001F0947"/>
    <w:rsid w:val="001F4AAA"/>
    <w:rsid w:val="0020039F"/>
    <w:rsid w:val="0020414D"/>
    <w:rsid w:val="0021311F"/>
    <w:rsid w:val="0021684C"/>
    <w:rsid w:val="00216ECB"/>
    <w:rsid w:val="00220275"/>
    <w:rsid w:val="002248AC"/>
    <w:rsid w:val="00224AEB"/>
    <w:rsid w:val="002378C9"/>
    <w:rsid w:val="00242800"/>
    <w:rsid w:val="002429D9"/>
    <w:rsid w:val="00254286"/>
    <w:rsid w:val="002554F5"/>
    <w:rsid w:val="00255B68"/>
    <w:rsid w:val="00264BA0"/>
    <w:rsid w:val="002652FF"/>
    <w:rsid w:val="00265B32"/>
    <w:rsid w:val="00270BD2"/>
    <w:rsid w:val="00280403"/>
    <w:rsid w:val="002953EA"/>
    <w:rsid w:val="00296F68"/>
    <w:rsid w:val="002A5269"/>
    <w:rsid w:val="002B0859"/>
    <w:rsid w:val="002B7924"/>
    <w:rsid w:val="002C50B4"/>
    <w:rsid w:val="002D20E0"/>
    <w:rsid w:val="002D25D1"/>
    <w:rsid w:val="002D50E3"/>
    <w:rsid w:val="002D63A7"/>
    <w:rsid w:val="002E0803"/>
    <w:rsid w:val="002E0BC1"/>
    <w:rsid w:val="002E1798"/>
    <w:rsid w:val="002E664C"/>
    <w:rsid w:val="002E6F48"/>
    <w:rsid w:val="002F0805"/>
    <w:rsid w:val="002F4256"/>
    <w:rsid w:val="00302BA9"/>
    <w:rsid w:val="00302F98"/>
    <w:rsid w:val="00310A92"/>
    <w:rsid w:val="00317070"/>
    <w:rsid w:val="00317F42"/>
    <w:rsid w:val="003207A3"/>
    <w:rsid w:val="00322527"/>
    <w:rsid w:val="00323A39"/>
    <w:rsid w:val="003243C4"/>
    <w:rsid w:val="00325D98"/>
    <w:rsid w:val="00333EF0"/>
    <w:rsid w:val="00333FC4"/>
    <w:rsid w:val="003364F8"/>
    <w:rsid w:val="00336A62"/>
    <w:rsid w:val="00343D09"/>
    <w:rsid w:val="00344195"/>
    <w:rsid w:val="00344FD8"/>
    <w:rsid w:val="003533CC"/>
    <w:rsid w:val="00360D72"/>
    <w:rsid w:val="0036123F"/>
    <w:rsid w:val="00361CF5"/>
    <w:rsid w:val="0037063D"/>
    <w:rsid w:val="003709C8"/>
    <w:rsid w:val="00380331"/>
    <w:rsid w:val="00380529"/>
    <w:rsid w:val="003808FF"/>
    <w:rsid w:val="00381C74"/>
    <w:rsid w:val="00381EDA"/>
    <w:rsid w:val="00387CA9"/>
    <w:rsid w:val="003963A2"/>
    <w:rsid w:val="00396A89"/>
    <w:rsid w:val="003A5C3E"/>
    <w:rsid w:val="003A7039"/>
    <w:rsid w:val="003B145F"/>
    <w:rsid w:val="003B3F3E"/>
    <w:rsid w:val="003B71D2"/>
    <w:rsid w:val="003C14AF"/>
    <w:rsid w:val="003D2896"/>
    <w:rsid w:val="003D5BE3"/>
    <w:rsid w:val="003E56EF"/>
    <w:rsid w:val="003E7E8F"/>
    <w:rsid w:val="0040127C"/>
    <w:rsid w:val="00403CE4"/>
    <w:rsid w:val="00404F81"/>
    <w:rsid w:val="00406126"/>
    <w:rsid w:val="00406EEB"/>
    <w:rsid w:val="004116D4"/>
    <w:rsid w:val="00412105"/>
    <w:rsid w:val="00412B54"/>
    <w:rsid w:val="004138C4"/>
    <w:rsid w:val="00413B84"/>
    <w:rsid w:val="00422313"/>
    <w:rsid w:val="00424D52"/>
    <w:rsid w:val="00425DE6"/>
    <w:rsid w:val="004262AD"/>
    <w:rsid w:val="00427E1C"/>
    <w:rsid w:val="00436C64"/>
    <w:rsid w:val="00454FA5"/>
    <w:rsid w:val="00456809"/>
    <w:rsid w:val="00460AC0"/>
    <w:rsid w:val="00464372"/>
    <w:rsid w:val="0046589A"/>
    <w:rsid w:val="00486319"/>
    <w:rsid w:val="0048704B"/>
    <w:rsid w:val="00490199"/>
    <w:rsid w:val="00492405"/>
    <w:rsid w:val="00493078"/>
    <w:rsid w:val="00496833"/>
    <w:rsid w:val="004A1DC5"/>
    <w:rsid w:val="004A5687"/>
    <w:rsid w:val="004B4D32"/>
    <w:rsid w:val="004B57C6"/>
    <w:rsid w:val="004B5BBB"/>
    <w:rsid w:val="004B5D28"/>
    <w:rsid w:val="004C2B63"/>
    <w:rsid w:val="004C559B"/>
    <w:rsid w:val="004C6C8E"/>
    <w:rsid w:val="004C7F75"/>
    <w:rsid w:val="004D2E1D"/>
    <w:rsid w:val="004D3028"/>
    <w:rsid w:val="004D5138"/>
    <w:rsid w:val="004E07E8"/>
    <w:rsid w:val="004E7128"/>
    <w:rsid w:val="004F078F"/>
    <w:rsid w:val="004F0AC7"/>
    <w:rsid w:val="004F0FC6"/>
    <w:rsid w:val="004F1A30"/>
    <w:rsid w:val="004F7B9D"/>
    <w:rsid w:val="00510104"/>
    <w:rsid w:val="005111DB"/>
    <w:rsid w:val="00511D09"/>
    <w:rsid w:val="00515339"/>
    <w:rsid w:val="00521D93"/>
    <w:rsid w:val="00522471"/>
    <w:rsid w:val="00525090"/>
    <w:rsid w:val="005265AD"/>
    <w:rsid w:val="00526A74"/>
    <w:rsid w:val="005347F2"/>
    <w:rsid w:val="0053521D"/>
    <w:rsid w:val="0054076D"/>
    <w:rsid w:val="00543E5B"/>
    <w:rsid w:val="00554AA7"/>
    <w:rsid w:val="0055764B"/>
    <w:rsid w:val="00557B48"/>
    <w:rsid w:val="00563666"/>
    <w:rsid w:val="00563B1C"/>
    <w:rsid w:val="00565E21"/>
    <w:rsid w:val="005729AD"/>
    <w:rsid w:val="005737F6"/>
    <w:rsid w:val="00574BE2"/>
    <w:rsid w:val="005824A1"/>
    <w:rsid w:val="00586489"/>
    <w:rsid w:val="00591BF4"/>
    <w:rsid w:val="0059616F"/>
    <w:rsid w:val="005A4159"/>
    <w:rsid w:val="005B0F9D"/>
    <w:rsid w:val="005B185D"/>
    <w:rsid w:val="005B5931"/>
    <w:rsid w:val="005C04C9"/>
    <w:rsid w:val="005C1ED8"/>
    <w:rsid w:val="005C2E23"/>
    <w:rsid w:val="005C3B49"/>
    <w:rsid w:val="005C7E8C"/>
    <w:rsid w:val="005D207C"/>
    <w:rsid w:val="005D2C64"/>
    <w:rsid w:val="005D36E5"/>
    <w:rsid w:val="005D4583"/>
    <w:rsid w:val="005D49E1"/>
    <w:rsid w:val="005D54F6"/>
    <w:rsid w:val="005D7BFA"/>
    <w:rsid w:val="005E193A"/>
    <w:rsid w:val="005E2099"/>
    <w:rsid w:val="005E5823"/>
    <w:rsid w:val="005E6C14"/>
    <w:rsid w:val="005F14F4"/>
    <w:rsid w:val="00600C89"/>
    <w:rsid w:val="006025A6"/>
    <w:rsid w:val="00604E55"/>
    <w:rsid w:val="00614277"/>
    <w:rsid w:val="00615C95"/>
    <w:rsid w:val="00617DE5"/>
    <w:rsid w:val="00622E21"/>
    <w:rsid w:val="00624E8F"/>
    <w:rsid w:val="006314BD"/>
    <w:rsid w:val="00632733"/>
    <w:rsid w:val="00633557"/>
    <w:rsid w:val="00640442"/>
    <w:rsid w:val="00647D66"/>
    <w:rsid w:val="00650CEA"/>
    <w:rsid w:val="00655129"/>
    <w:rsid w:val="00660228"/>
    <w:rsid w:val="00661BA1"/>
    <w:rsid w:val="006637C7"/>
    <w:rsid w:val="00665A01"/>
    <w:rsid w:val="0066606A"/>
    <w:rsid w:val="006843A1"/>
    <w:rsid w:val="0068694B"/>
    <w:rsid w:val="00692B19"/>
    <w:rsid w:val="006932CE"/>
    <w:rsid w:val="006943CE"/>
    <w:rsid w:val="00695742"/>
    <w:rsid w:val="006978C3"/>
    <w:rsid w:val="006A03EB"/>
    <w:rsid w:val="006A316C"/>
    <w:rsid w:val="006A615E"/>
    <w:rsid w:val="006B1131"/>
    <w:rsid w:val="006B2899"/>
    <w:rsid w:val="006B3E62"/>
    <w:rsid w:val="006C096F"/>
    <w:rsid w:val="006C4BFD"/>
    <w:rsid w:val="006C6705"/>
    <w:rsid w:val="006C6D88"/>
    <w:rsid w:val="006C7E1E"/>
    <w:rsid w:val="006D0A65"/>
    <w:rsid w:val="006D1B4A"/>
    <w:rsid w:val="006D4C32"/>
    <w:rsid w:val="006D4EA6"/>
    <w:rsid w:val="006D791E"/>
    <w:rsid w:val="006E3E09"/>
    <w:rsid w:val="006E4F5C"/>
    <w:rsid w:val="006F1405"/>
    <w:rsid w:val="006F1EB4"/>
    <w:rsid w:val="006F7E42"/>
    <w:rsid w:val="00714F46"/>
    <w:rsid w:val="00716D8A"/>
    <w:rsid w:val="00721287"/>
    <w:rsid w:val="00721AE2"/>
    <w:rsid w:val="00721E14"/>
    <w:rsid w:val="00723027"/>
    <w:rsid w:val="00723E1D"/>
    <w:rsid w:val="007307DD"/>
    <w:rsid w:val="00733022"/>
    <w:rsid w:val="007336B4"/>
    <w:rsid w:val="00734815"/>
    <w:rsid w:val="00736CC8"/>
    <w:rsid w:val="0074123A"/>
    <w:rsid w:val="007433E5"/>
    <w:rsid w:val="00746176"/>
    <w:rsid w:val="007504A6"/>
    <w:rsid w:val="0075366A"/>
    <w:rsid w:val="00756448"/>
    <w:rsid w:val="00760459"/>
    <w:rsid w:val="00762796"/>
    <w:rsid w:val="00764599"/>
    <w:rsid w:val="00771444"/>
    <w:rsid w:val="00772484"/>
    <w:rsid w:val="007836B2"/>
    <w:rsid w:val="007862BF"/>
    <w:rsid w:val="00792EB3"/>
    <w:rsid w:val="0079349F"/>
    <w:rsid w:val="00797A41"/>
    <w:rsid w:val="007A1B43"/>
    <w:rsid w:val="007A29A7"/>
    <w:rsid w:val="007A6566"/>
    <w:rsid w:val="007B780A"/>
    <w:rsid w:val="007C1E78"/>
    <w:rsid w:val="007C4A97"/>
    <w:rsid w:val="007D640C"/>
    <w:rsid w:val="007E1FD4"/>
    <w:rsid w:val="007E5FAB"/>
    <w:rsid w:val="007E6491"/>
    <w:rsid w:val="007E69D8"/>
    <w:rsid w:val="007F4E00"/>
    <w:rsid w:val="007F5625"/>
    <w:rsid w:val="008009F7"/>
    <w:rsid w:val="0081465B"/>
    <w:rsid w:val="00814692"/>
    <w:rsid w:val="00815F58"/>
    <w:rsid w:val="00815FE4"/>
    <w:rsid w:val="0081645B"/>
    <w:rsid w:val="0082251F"/>
    <w:rsid w:val="008244C9"/>
    <w:rsid w:val="0082544F"/>
    <w:rsid w:val="00825E6E"/>
    <w:rsid w:val="00827A43"/>
    <w:rsid w:val="00833549"/>
    <w:rsid w:val="00836688"/>
    <w:rsid w:val="00840209"/>
    <w:rsid w:val="00851B26"/>
    <w:rsid w:val="00857087"/>
    <w:rsid w:val="00867515"/>
    <w:rsid w:val="00870363"/>
    <w:rsid w:val="00870D41"/>
    <w:rsid w:val="00872343"/>
    <w:rsid w:val="00874D2B"/>
    <w:rsid w:val="00877186"/>
    <w:rsid w:val="00877EC4"/>
    <w:rsid w:val="00880747"/>
    <w:rsid w:val="00883ABC"/>
    <w:rsid w:val="008876B5"/>
    <w:rsid w:val="00890F91"/>
    <w:rsid w:val="008930AD"/>
    <w:rsid w:val="008938EC"/>
    <w:rsid w:val="008A0472"/>
    <w:rsid w:val="008A0E2E"/>
    <w:rsid w:val="008A55E2"/>
    <w:rsid w:val="008B1C15"/>
    <w:rsid w:val="008B2AC2"/>
    <w:rsid w:val="008B5734"/>
    <w:rsid w:val="008C08EA"/>
    <w:rsid w:val="008C7BB5"/>
    <w:rsid w:val="008D4F88"/>
    <w:rsid w:val="008D5595"/>
    <w:rsid w:val="008E204F"/>
    <w:rsid w:val="008E2CCC"/>
    <w:rsid w:val="008F2E40"/>
    <w:rsid w:val="008F35EA"/>
    <w:rsid w:val="008F55FD"/>
    <w:rsid w:val="009018A3"/>
    <w:rsid w:val="0090331B"/>
    <w:rsid w:val="0090517B"/>
    <w:rsid w:val="00914FF0"/>
    <w:rsid w:val="00921959"/>
    <w:rsid w:val="00922498"/>
    <w:rsid w:val="0092261F"/>
    <w:rsid w:val="00927919"/>
    <w:rsid w:val="009318F8"/>
    <w:rsid w:val="009354C8"/>
    <w:rsid w:val="0093660F"/>
    <w:rsid w:val="00942C5D"/>
    <w:rsid w:val="009435F7"/>
    <w:rsid w:val="009525A7"/>
    <w:rsid w:val="00955307"/>
    <w:rsid w:val="009553F6"/>
    <w:rsid w:val="0096714C"/>
    <w:rsid w:val="00972452"/>
    <w:rsid w:val="009826B6"/>
    <w:rsid w:val="00990F3C"/>
    <w:rsid w:val="0099140D"/>
    <w:rsid w:val="009950A5"/>
    <w:rsid w:val="009A2553"/>
    <w:rsid w:val="009A560D"/>
    <w:rsid w:val="009A6CE7"/>
    <w:rsid w:val="009A7495"/>
    <w:rsid w:val="009B071C"/>
    <w:rsid w:val="009B5F39"/>
    <w:rsid w:val="009B6023"/>
    <w:rsid w:val="009C1097"/>
    <w:rsid w:val="009C2009"/>
    <w:rsid w:val="009C2542"/>
    <w:rsid w:val="009C4E66"/>
    <w:rsid w:val="009D0AFD"/>
    <w:rsid w:val="009D15DC"/>
    <w:rsid w:val="009D2D36"/>
    <w:rsid w:val="009D5CAA"/>
    <w:rsid w:val="009E600E"/>
    <w:rsid w:val="009F0995"/>
    <w:rsid w:val="009F09B5"/>
    <w:rsid w:val="009F0E2D"/>
    <w:rsid w:val="009F3173"/>
    <w:rsid w:val="00A00C3F"/>
    <w:rsid w:val="00A06218"/>
    <w:rsid w:val="00A143F8"/>
    <w:rsid w:val="00A1667D"/>
    <w:rsid w:val="00A1793F"/>
    <w:rsid w:val="00A23DD3"/>
    <w:rsid w:val="00A34BD6"/>
    <w:rsid w:val="00A37EA3"/>
    <w:rsid w:val="00A762F1"/>
    <w:rsid w:val="00A77005"/>
    <w:rsid w:val="00A826C1"/>
    <w:rsid w:val="00A8484D"/>
    <w:rsid w:val="00A84AE0"/>
    <w:rsid w:val="00A929F3"/>
    <w:rsid w:val="00A96E17"/>
    <w:rsid w:val="00AA1B0E"/>
    <w:rsid w:val="00AA30E4"/>
    <w:rsid w:val="00AA5254"/>
    <w:rsid w:val="00AA750F"/>
    <w:rsid w:val="00AB27A6"/>
    <w:rsid w:val="00AC2BEE"/>
    <w:rsid w:val="00AC41B9"/>
    <w:rsid w:val="00AC6C6C"/>
    <w:rsid w:val="00AC708F"/>
    <w:rsid w:val="00AD519A"/>
    <w:rsid w:val="00AD7501"/>
    <w:rsid w:val="00AE1E63"/>
    <w:rsid w:val="00AE4BF9"/>
    <w:rsid w:val="00AE5442"/>
    <w:rsid w:val="00AF1625"/>
    <w:rsid w:val="00B05D01"/>
    <w:rsid w:val="00B06BC5"/>
    <w:rsid w:val="00B076FB"/>
    <w:rsid w:val="00B1010B"/>
    <w:rsid w:val="00B10EB7"/>
    <w:rsid w:val="00B1474E"/>
    <w:rsid w:val="00B16FD9"/>
    <w:rsid w:val="00B21C13"/>
    <w:rsid w:val="00B25BB9"/>
    <w:rsid w:val="00B269CE"/>
    <w:rsid w:val="00B357C6"/>
    <w:rsid w:val="00B3688A"/>
    <w:rsid w:val="00B37507"/>
    <w:rsid w:val="00B37F2C"/>
    <w:rsid w:val="00B51CB7"/>
    <w:rsid w:val="00B56179"/>
    <w:rsid w:val="00B64CB1"/>
    <w:rsid w:val="00B65AD1"/>
    <w:rsid w:val="00B6675D"/>
    <w:rsid w:val="00B70CAA"/>
    <w:rsid w:val="00B72540"/>
    <w:rsid w:val="00B75FB0"/>
    <w:rsid w:val="00B7682E"/>
    <w:rsid w:val="00B807DC"/>
    <w:rsid w:val="00B80B08"/>
    <w:rsid w:val="00B83345"/>
    <w:rsid w:val="00B903B8"/>
    <w:rsid w:val="00B935F9"/>
    <w:rsid w:val="00BA36F5"/>
    <w:rsid w:val="00BB5D64"/>
    <w:rsid w:val="00BC0390"/>
    <w:rsid w:val="00BC145F"/>
    <w:rsid w:val="00BC2931"/>
    <w:rsid w:val="00BD0988"/>
    <w:rsid w:val="00BD10A5"/>
    <w:rsid w:val="00BD1820"/>
    <w:rsid w:val="00BD424B"/>
    <w:rsid w:val="00BD50BB"/>
    <w:rsid w:val="00BD53A0"/>
    <w:rsid w:val="00BD6365"/>
    <w:rsid w:val="00BE5971"/>
    <w:rsid w:val="00BE7107"/>
    <w:rsid w:val="00BF0AA4"/>
    <w:rsid w:val="00BF2646"/>
    <w:rsid w:val="00C00DCB"/>
    <w:rsid w:val="00C134E4"/>
    <w:rsid w:val="00C13CAC"/>
    <w:rsid w:val="00C21C72"/>
    <w:rsid w:val="00C21E0E"/>
    <w:rsid w:val="00C27B79"/>
    <w:rsid w:val="00C3392C"/>
    <w:rsid w:val="00C37E9A"/>
    <w:rsid w:val="00C41CA2"/>
    <w:rsid w:val="00C428B3"/>
    <w:rsid w:val="00C429BB"/>
    <w:rsid w:val="00C47EE2"/>
    <w:rsid w:val="00C51385"/>
    <w:rsid w:val="00C513E8"/>
    <w:rsid w:val="00C516DF"/>
    <w:rsid w:val="00C55E6C"/>
    <w:rsid w:val="00C60195"/>
    <w:rsid w:val="00C67D9B"/>
    <w:rsid w:val="00C80BD8"/>
    <w:rsid w:val="00C85A66"/>
    <w:rsid w:val="00C93E0F"/>
    <w:rsid w:val="00C94DE4"/>
    <w:rsid w:val="00C96D4E"/>
    <w:rsid w:val="00CA3579"/>
    <w:rsid w:val="00CA43E1"/>
    <w:rsid w:val="00CA4A6F"/>
    <w:rsid w:val="00CA4A99"/>
    <w:rsid w:val="00CB0923"/>
    <w:rsid w:val="00CB7B0A"/>
    <w:rsid w:val="00CC1DE2"/>
    <w:rsid w:val="00CD0649"/>
    <w:rsid w:val="00CD492A"/>
    <w:rsid w:val="00CD4CA6"/>
    <w:rsid w:val="00CD67B6"/>
    <w:rsid w:val="00CE3020"/>
    <w:rsid w:val="00CE6DF9"/>
    <w:rsid w:val="00CF479F"/>
    <w:rsid w:val="00CF55E8"/>
    <w:rsid w:val="00D02835"/>
    <w:rsid w:val="00D232AE"/>
    <w:rsid w:val="00D239B7"/>
    <w:rsid w:val="00D252B2"/>
    <w:rsid w:val="00D337B9"/>
    <w:rsid w:val="00D51466"/>
    <w:rsid w:val="00D5578E"/>
    <w:rsid w:val="00D57E15"/>
    <w:rsid w:val="00D60188"/>
    <w:rsid w:val="00D74E60"/>
    <w:rsid w:val="00D77C0C"/>
    <w:rsid w:val="00D836A5"/>
    <w:rsid w:val="00D90B8E"/>
    <w:rsid w:val="00DA15EC"/>
    <w:rsid w:val="00DA3DAF"/>
    <w:rsid w:val="00DA5123"/>
    <w:rsid w:val="00DA7EDF"/>
    <w:rsid w:val="00DB0291"/>
    <w:rsid w:val="00DB08E8"/>
    <w:rsid w:val="00DC14EB"/>
    <w:rsid w:val="00DC26BC"/>
    <w:rsid w:val="00DC551E"/>
    <w:rsid w:val="00DC5DC9"/>
    <w:rsid w:val="00DC7C4A"/>
    <w:rsid w:val="00DD0AE5"/>
    <w:rsid w:val="00DD1D00"/>
    <w:rsid w:val="00DD3DB2"/>
    <w:rsid w:val="00DD409A"/>
    <w:rsid w:val="00DD6C93"/>
    <w:rsid w:val="00DE5048"/>
    <w:rsid w:val="00DE7372"/>
    <w:rsid w:val="00DF4BC2"/>
    <w:rsid w:val="00DF5BD7"/>
    <w:rsid w:val="00E0119F"/>
    <w:rsid w:val="00E01FE0"/>
    <w:rsid w:val="00E02346"/>
    <w:rsid w:val="00E04EBD"/>
    <w:rsid w:val="00E05760"/>
    <w:rsid w:val="00E1453C"/>
    <w:rsid w:val="00E14A17"/>
    <w:rsid w:val="00E16A92"/>
    <w:rsid w:val="00E21982"/>
    <w:rsid w:val="00E241FA"/>
    <w:rsid w:val="00E2440B"/>
    <w:rsid w:val="00E2445E"/>
    <w:rsid w:val="00E2639E"/>
    <w:rsid w:val="00E3009B"/>
    <w:rsid w:val="00E3065D"/>
    <w:rsid w:val="00E30C5C"/>
    <w:rsid w:val="00E3426B"/>
    <w:rsid w:val="00E3704A"/>
    <w:rsid w:val="00E40788"/>
    <w:rsid w:val="00E429C5"/>
    <w:rsid w:val="00E438C0"/>
    <w:rsid w:val="00E50C1A"/>
    <w:rsid w:val="00E55D38"/>
    <w:rsid w:val="00E56D5E"/>
    <w:rsid w:val="00E600A9"/>
    <w:rsid w:val="00E725EC"/>
    <w:rsid w:val="00E77A76"/>
    <w:rsid w:val="00E83A15"/>
    <w:rsid w:val="00E83A52"/>
    <w:rsid w:val="00E869E5"/>
    <w:rsid w:val="00E92F3C"/>
    <w:rsid w:val="00E96841"/>
    <w:rsid w:val="00EA0EB2"/>
    <w:rsid w:val="00EA3589"/>
    <w:rsid w:val="00EA35AB"/>
    <w:rsid w:val="00EA72CD"/>
    <w:rsid w:val="00EA7CB0"/>
    <w:rsid w:val="00EB0D51"/>
    <w:rsid w:val="00EC33F9"/>
    <w:rsid w:val="00EC3E65"/>
    <w:rsid w:val="00EC4E24"/>
    <w:rsid w:val="00EC7679"/>
    <w:rsid w:val="00ED149E"/>
    <w:rsid w:val="00ED6948"/>
    <w:rsid w:val="00ED71AF"/>
    <w:rsid w:val="00EE4DAC"/>
    <w:rsid w:val="00EF0664"/>
    <w:rsid w:val="00EF0FFE"/>
    <w:rsid w:val="00EF10FA"/>
    <w:rsid w:val="00F0507A"/>
    <w:rsid w:val="00F07780"/>
    <w:rsid w:val="00F078C3"/>
    <w:rsid w:val="00F1021F"/>
    <w:rsid w:val="00F1134B"/>
    <w:rsid w:val="00F17D48"/>
    <w:rsid w:val="00F21C82"/>
    <w:rsid w:val="00F22275"/>
    <w:rsid w:val="00F23167"/>
    <w:rsid w:val="00F2430B"/>
    <w:rsid w:val="00F24B26"/>
    <w:rsid w:val="00F27E2F"/>
    <w:rsid w:val="00F30703"/>
    <w:rsid w:val="00F31BCB"/>
    <w:rsid w:val="00F35697"/>
    <w:rsid w:val="00F41947"/>
    <w:rsid w:val="00F45A0D"/>
    <w:rsid w:val="00F6096F"/>
    <w:rsid w:val="00F70F52"/>
    <w:rsid w:val="00F74CC7"/>
    <w:rsid w:val="00F753C4"/>
    <w:rsid w:val="00F8004A"/>
    <w:rsid w:val="00F818E5"/>
    <w:rsid w:val="00F84A47"/>
    <w:rsid w:val="00F91886"/>
    <w:rsid w:val="00F95AE3"/>
    <w:rsid w:val="00FA036E"/>
    <w:rsid w:val="00FA485B"/>
    <w:rsid w:val="00FA7762"/>
    <w:rsid w:val="00FB1662"/>
    <w:rsid w:val="00FC020F"/>
    <w:rsid w:val="00FC4168"/>
    <w:rsid w:val="00FD06C5"/>
    <w:rsid w:val="00FD24ED"/>
    <w:rsid w:val="00FD2DB6"/>
    <w:rsid w:val="00FE7668"/>
    <w:rsid w:val="00FF0BC2"/>
    <w:rsid w:val="00FF2A0D"/>
    <w:rsid w:val="00FF2B2E"/>
    <w:rsid w:val="00FF3C3D"/>
    <w:rsid w:val="00FF504A"/>
    <w:rsid w:val="00FF7164"/>
    <w:rsid w:val="1D3B9551"/>
    <w:rsid w:val="2EFCB2AB"/>
    <w:rsid w:val="2F771896"/>
    <w:rsid w:val="35BF9D1E"/>
    <w:rsid w:val="3B966501"/>
    <w:rsid w:val="3FDF43B8"/>
    <w:rsid w:val="5FCF73CA"/>
    <w:rsid w:val="676FCC7E"/>
    <w:rsid w:val="6CF7F98F"/>
    <w:rsid w:val="6DEEC63E"/>
    <w:rsid w:val="6FEF45CB"/>
    <w:rsid w:val="6FF1A98D"/>
    <w:rsid w:val="6FFF024A"/>
    <w:rsid w:val="74E71AEA"/>
    <w:rsid w:val="79FFBCD9"/>
    <w:rsid w:val="7BB60BAE"/>
    <w:rsid w:val="7BFBF49C"/>
    <w:rsid w:val="7DDF4353"/>
    <w:rsid w:val="7DFF4F26"/>
    <w:rsid w:val="7DFFEEE2"/>
    <w:rsid w:val="7F3FF873"/>
    <w:rsid w:val="7F63DF39"/>
    <w:rsid w:val="95C8C0EF"/>
    <w:rsid w:val="AFACAD97"/>
    <w:rsid w:val="B7E83135"/>
    <w:rsid w:val="BB1AFE6D"/>
    <w:rsid w:val="BD7E01C3"/>
    <w:rsid w:val="BF69CFF0"/>
    <w:rsid w:val="BFCF806D"/>
    <w:rsid w:val="D3F7C6B8"/>
    <w:rsid w:val="D5DA5F84"/>
    <w:rsid w:val="D7D3FC79"/>
    <w:rsid w:val="DD717B63"/>
    <w:rsid w:val="E9FF8A44"/>
    <w:rsid w:val="EFFDC67A"/>
    <w:rsid w:val="F7FFAAAB"/>
    <w:rsid w:val="F9DB92E7"/>
    <w:rsid w:val="FB9F9DDB"/>
    <w:rsid w:val="FBD79AA4"/>
    <w:rsid w:val="FF7ACACF"/>
    <w:rsid w:val="FFFF9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6">
    <w:name w:val="line number"/>
    <w:basedOn w:val="4"/>
    <w:semiHidden/>
    <w:unhideWhenUsed/>
    <w:qFormat/>
    <w:uiPriority w:val="99"/>
  </w:style>
  <w:style w:type="character" w:styleId="7">
    <w:name w:val="Hyperlink"/>
    <w:basedOn w:val="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未处理的提及1"/>
    <w:basedOn w:val="4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9">
    <w:name w:val="无格式表格 31"/>
    <w:basedOn w:val="2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10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11">
    <w:name w:val="Revision"/>
    <w:hidden/>
    <w:semiHidden/>
    <w:uiPriority w:val="99"/>
    <w:rPr>
      <w:rFonts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un Yat-Sen University Cancer Center</Company>
  <Pages>3</Pages>
  <Words>290</Words>
  <Characters>1659</Characters>
  <Lines>13</Lines>
  <Paragraphs>3</Paragraphs>
  <TotalTime>2</TotalTime>
  <ScaleCrop>false</ScaleCrop>
  <LinksUpToDate>false</LinksUpToDate>
  <CharactersWithSpaces>1946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07:47:00Z</dcterms:created>
  <dc:creator>HHY</dc:creator>
  <cp:lastModifiedBy>黄涵英</cp:lastModifiedBy>
  <dcterms:modified xsi:type="dcterms:W3CDTF">2023-04-03T20:51:22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7C1114D1CE980CC048CAD6624E6058CA</vt:lpwstr>
  </property>
</Properties>
</file>